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99DCE" w14:textId="77777777" w:rsidR="002A47A8" w:rsidRPr="00345DD6" w:rsidRDefault="008E4646" w:rsidP="002375A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45DD6">
        <w:rPr>
          <w:rFonts w:ascii="Times New Roman" w:hAnsi="Times New Roman" w:cs="Times New Roman"/>
          <w:b/>
          <w:sz w:val="32"/>
          <w:szCs w:val="32"/>
        </w:rPr>
        <w:t>Supporting information for</w:t>
      </w:r>
    </w:p>
    <w:p w14:paraId="52C7CBDD" w14:textId="77777777" w:rsidR="00707AC2" w:rsidRPr="00345DD6" w:rsidRDefault="00707AC2" w:rsidP="00707AC2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345DD6">
        <w:rPr>
          <w:rFonts w:ascii="Times New Roman" w:hAnsi="Times New Roman" w:cs="Times New Roman"/>
          <w:b/>
          <w:sz w:val="32"/>
          <w:szCs w:val="32"/>
        </w:rPr>
        <w:t>Facile synthesis of cobalt oxide as a highly efficient electrocatalyst for hydrogen evolution reaction</w:t>
      </w:r>
    </w:p>
    <w:p w14:paraId="55E4C9EE" w14:textId="77777777" w:rsidR="007B54FB" w:rsidRPr="00345DD6" w:rsidRDefault="007B54FB" w:rsidP="007B54FB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512627236"/>
      <w:proofErr w:type="spellStart"/>
      <w:r w:rsidRPr="00345DD6">
        <w:rPr>
          <w:rFonts w:ascii="Times New Roman" w:hAnsi="Times New Roman" w:cs="Times New Roman"/>
          <w:sz w:val="24"/>
          <w:szCs w:val="24"/>
        </w:rPr>
        <w:t>Yinbo</w:t>
      </w:r>
      <w:proofErr w:type="spellEnd"/>
      <w:r w:rsidRPr="00345DD6">
        <w:rPr>
          <w:rFonts w:ascii="Times New Roman" w:hAnsi="Times New Roman" w:cs="Times New Roman"/>
          <w:sz w:val="24"/>
          <w:szCs w:val="24"/>
        </w:rPr>
        <w:t xml:space="preserve"> Wu </w:t>
      </w:r>
      <w:r w:rsidRPr="00345DD6"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345D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5DD6">
        <w:rPr>
          <w:rFonts w:ascii="Times New Roman" w:hAnsi="Times New Roman" w:cs="Times New Roman"/>
          <w:sz w:val="24"/>
          <w:szCs w:val="24"/>
        </w:rPr>
        <w:t>Ruirui</w:t>
      </w:r>
      <w:proofErr w:type="spellEnd"/>
      <w:r w:rsidRPr="00345DD6">
        <w:rPr>
          <w:rFonts w:ascii="Times New Roman" w:hAnsi="Times New Roman" w:cs="Times New Roman"/>
          <w:sz w:val="24"/>
          <w:szCs w:val="24"/>
        </w:rPr>
        <w:t xml:space="preserve"> Sun </w:t>
      </w:r>
      <w:r w:rsidRPr="00345D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45DD6">
        <w:rPr>
          <w:rFonts w:ascii="Times New Roman" w:hAnsi="Times New Roman" w:cs="Times New Roman"/>
          <w:sz w:val="24"/>
          <w:szCs w:val="24"/>
        </w:rPr>
        <w:t>, Jian Cen</w:t>
      </w:r>
      <w:r w:rsidRPr="00345DD6">
        <w:rPr>
          <w:rFonts w:ascii="Times New Roman" w:hAnsi="Times New Roman" w:cs="Times New Roman"/>
          <w:sz w:val="24"/>
          <w:szCs w:val="24"/>
          <w:vertAlign w:val="superscript"/>
        </w:rPr>
        <w:t>a, c</w:t>
      </w:r>
    </w:p>
    <w:p w14:paraId="452397D6" w14:textId="77777777" w:rsidR="007B54FB" w:rsidRPr="00345DD6" w:rsidRDefault="007B54FB" w:rsidP="007B54F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5DD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45DD6">
        <w:rPr>
          <w:rFonts w:ascii="Times New Roman" w:hAnsi="Times New Roman" w:cs="Times New Roman"/>
          <w:sz w:val="24"/>
          <w:szCs w:val="24"/>
        </w:rPr>
        <w:t>Guangdong Polytechnic Normal University, Guangzhou, Guangdong 510665, China</w:t>
      </w:r>
    </w:p>
    <w:p w14:paraId="0184C78F" w14:textId="77777777" w:rsidR="007B54FB" w:rsidRPr="00345DD6" w:rsidRDefault="007B54FB" w:rsidP="007B54FB">
      <w:pPr>
        <w:spacing w:line="360" w:lineRule="auto"/>
        <w:rPr>
          <w:sz w:val="24"/>
          <w:szCs w:val="24"/>
        </w:rPr>
      </w:pPr>
      <w:r w:rsidRPr="00345DD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b </w:t>
      </w:r>
      <w:r w:rsidRPr="00345DD6">
        <w:rPr>
          <w:rFonts w:ascii="Times New Roman" w:hAnsi="Times New Roman" w:cs="Times New Roman"/>
          <w:sz w:val="24"/>
          <w:szCs w:val="24"/>
        </w:rPr>
        <w:t>Safety and Environmental Protection Division of Jilin Petrochemical Company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45DD6">
        <w:rPr>
          <w:rFonts w:ascii="Times New Roman" w:hAnsi="Times New Roman" w:cs="Times New Roman"/>
          <w:sz w:val="24"/>
          <w:szCs w:val="24"/>
        </w:rPr>
        <w:t>PetroChina,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 Jilin, </w:t>
      </w:r>
      <w:r w:rsidRPr="00345DD6">
        <w:rPr>
          <w:rFonts w:ascii="Times New Roman" w:hAnsi="Times New Roman" w:cs="Times New Roman"/>
          <w:sz w:val="24"/>
          <w:szCs w:val="24"/>
        </w:rPr>
        <w:t>Jilin 132022,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5DD6">
        <w:rPr>
          <w:rFonts w:ascii="Times New Roman" w:hAnsi="Times New Roman" w:cs="Times New Roman"/>
          <w:sz w:val="24"/>
          <w:szCs w:val="24"/>
        </w:rPr>
        <w:t>China</w:t>
      </w:r>
      <w:r w:rsidRPr="00345DD6">
        <w:rPr>
          <w:sz w:val="24"/>
          <w:szCs w:val="24"/>
        </w:rPr>
        <w:t xml:space="preserve"> </w:t>
      </w:r>
    </w:p>
    <w:p w14:paraId="5DE8721E" w14:textId="77777777" w:rsidR="007B54FB" w:rsidRPr="00345DD6" w:rsidRDefault="007B54FB" w:rsidP="007B5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5D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45DD6">
        <w:rPr>
          <w:rFonts w:ascii="Times New Roman" w:hAnsi="Times New Roman" w:cs="Times New Roman"/>
          <w:sz w:val="24"/>
          <w:szCs w:val="24"/>
        </w:rPr>
        <w:t xml:space="preserve"> The Key Laboratory for Smart Building Equipment Integration of Guangzhou, Guangdong 510665, China. </w:t>
      </w:r>
    </w:p>
    <w:bookmarkEnd w:id="0"/>
    <w:p w14:paraId="396ED971" w14:textId="77777777" w:rsidR="00707AC2" w:rsidRPr="00345DD6" w:rsidRDefault="00707AC2" w:rsidP="00707AC2">
      <w:pPr>
        <w:tabs>
          <w:tab w:val="center" w:pos="4153"/>
          <w:tab w:val="right" w:pos="8306"/>
        </w:tabs>
        <w:snapToGrid w:val="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C98A29C" w14:textId="77777777" w:rsidR="00707AC2" w:rsidRPr="00345DD6" w:rsidRDefault="00707AC2" w:rsidP="00707AC2">
      <w:pPr>
        <w:tabs>
          <w:tab w:val="center" w:pos="4153"/>
          <w:tab w:val="right" w:pos="8306"/>
        </w:tabs>
        <w:snapToGrid w:val="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345DD6">
        <w:rPr>
          <w:rFonts w:ascii="Times New Roman" w:eastAsia="SimSun" w:hAnsi="Times New Roman" w:cs="Times New Roman"/>
          <w:sz w:val="24"/>
          <w:szCs w:val="24"/>
        </w:rPr>
        <w:t>* Corresponding author. Tel.: +86 15</w:t>
      </w:r>
      <w:r w:rsidR="00041A1B" w:rsidRPr="00345DD6">
        <w:rPr>
          <w:rFonts w:ascii="Times New Roman" w:eastAsia="SimSun" w:hAnsi="Times New Roman" w:cs="Times New Roman" w:hint="eastAsia"/>
          <w:sz w:val="24"/>
          <w:szCs w:val="24"/>
        </w:rPr>
        <w:t>989102703</w:t>
      </w:r>
    </w:p>
    <w:p w14:paraId="36A31D5A" w14:textId="77777777" w:rsidR="00707AC2" w:rsidRPr="00345DD6" w:rsidRDefault="00707AC2" w:rsidP="00707AC2">
      <w:pPr>
        <w:tabs>
          <w:tab w:val="center" w:pos="4153"/>
          <w:tab w:val="right" w:pos="8306"/>
        </w:tabs>
        <w:snapToGrid w:val="0"/>
        <w:jc w:val="left"/>
        <w:rPr>
          <w:rFonts w:ascii="Calibri" w:eastAsia="SimSun" w:hAnsi="Calibri" w:cs="Times New Roman"/>
          <w:sz w:val="24"/>
          <w:szCs w:val="24"/>
        </w:rPr>
      </w:pPr>
      <w:r w:rsidRPr="00345DD6">
        <w:rPr>
          <w:rFonts w:ascii="Times New Roman" w:eastAsia="SimSun" w:hAnsi="Times New Roman" w:cs="Times New Roman"/>
          <w:sz w:val="24"/>
          <w:szCs w:val="24"/>
        </w:rPr>
        <w:t xml:space="preserve">E-mail addresses: </w:t>
      </w:r>
      <w:hyperlink r:id="rId7" w:history="1">
        <w:r w:rsidRPr="00345DD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gdin_wyb@gpnu.edu.cn</w:t>
        </w:r>
      </w:hyperlink>
      <w:r w:rsidRPr="00345DD6">
        <w:rPr>
          <w:rFonts w:hint="eastAsia"/>
          <w:sz w:val="24"/>
          <w:szCs w:val="24"/>
        </w:rPr>
        <w:t xml:space="preserve"> </w:t>
      </w:r>
      <w:r w:rsidRPr="00345DD6">
        <w:rPr>
          <w:rFonts w:ascii="Calibri" w:eastAsia="SimSun" w:hAnsi="Calibri" w:cs="Times New Roman"/>
          <w:sz w:val="24"/>
          <w:szCs w:val="24"/>
        </w:rPr>
        <w:t xml:space="preserve"> </w:t>
      </w:r>
    </w:p>
    <w:p w14:paraId="2AA9E814" w14:textId="77777777" w:rsidR="00157BBB" w:rsidRPr="00345DD6" w:rsidRDefault="00157BBB" w:rsidP="00157BBB">
      <w:pPr>
        <w:rPr>
          <w:sz w:val="24"/>
          <w:szCs w:val="24"/>
        </w:rPr>
      </w:pPr>
    </w:p>
    <w:p w14:paraId="53390DB3" w14:textId="77777777" w:rsidR="007B54FB" w:rsidRPr="00345DD6" w:rsidRDefault="007B54FB" w:rsidP="00157BBB">
      <w:pPr>
        <w:rPr>
          <w:sz w:val="24"/>
          <w:szCs w:val="24"/>
        </w:rPr>
      </w:pPr>
    </w:p>
    <w:p w14:paraId="4ECF5BFA" w14:textId="77777777" w:rsidR="00E00D78" w:rsidRPr="00345DD6" w:rsidRDefault="00E00D78" w:rsidP="00E00D7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345DD6">
        <w:rPr>
          <w:rFonts w:ascii="Times New Roman" w:hAnsi="Times New Roman" w:cs="Times New Roman" w:hint="eastAsia"/>
          <w:sz w:val="28"/>
          <w:szCs w:val="28"/>
        </w:rPr>
        <w:t>1.</w:t>
      </w:r>
      <w:r w:rsidRPr="00345DD6">
        <w:t xml:space="preserve"> </w:t>
      </w:r>
      <w:r w:rsidRPr="00345DD6">
        <w:rPr>
          <w:rFonts w:ascii="Times New Roman" w:hAnsi="Times New Roman" w:cs="Times New Roman"/>
          <w:sz w:val="28"/>
          <w:szCs w:val="28"/>
        </w:rPr>
        <w:t>Complementary Experimental Section</w:t>
      </w:r>
      <w:r w:rsidRPr="00345DD6">
        <w:rPr>
          <w:rFonts w:ascii="Times New Roman" w:hAnsi="Times New Roman" w:cs="Times New Roman"/>
          <w:sz w:val="28"/>
          <w:szCs w:val="28"/>
        </w:rPr>
        <w:cr/>
      </w:r>
      <w:r w:rsidRPr="00345DD6">
        <w:rPr>
          <w:rFonts w:ascii="Times New Roman" w:hAnsi="Times New Roman" w:cs="Times New Roman" w:hint="eastAsia"/>
          <w:sz w:val="28"/>
          <w:szCs w:val="28"/>
        </w:rPr>
        <w:t>1</w:t>
      </w:r>
      <w:r w:rsidRPr="00345DD6">
        <w:rPr>
          <w:rFonts w:ascii="Times New Roman" w:hAnsi="Times New Roman" w:cs="Times New Roman"/>
          <w:sz w:val="28"/>
          <w:szCs w:val="28"/>
        </w:rPr>
        <w:t xml:space="preserve">.1 </w:t>
      </w:r>
      <w:r w:rsidR="00AF68A8" w:rsidRPr="00345DD6">
        <w:rPr>
          <w:rFonts w:ascii="Times New Roman" w:hAnsi="Times New Roman" w:cs="Times New Roman"/>
          <w:sz w:val="28"/>
          <w:szCs w:val="28"/>
        </w:rPr>
        <w:t>ICP test process</w:t>
      </w:r>
      <w:r w:rsidRPr="00345DD6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04085865" w14:textId="77777777" w:rsidR="00070875" w:rsidRPr="00345DD6" w:rsidRDefault="00070875" w:rsidP="000708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5DD6">
        <w:rPr>
          <w:rFonts w:ascii="Times New Roman" w:hAnsi="Times New Roman" w:cs="Times New Roman"/>
          <w:sz w:val="24"/>
          <w:szCs w:val="24"/>
        </w:rPr>
        <w:t>Weigh 0.5 g of catalyst and place in a 250 mL glass beaker. Wet the catalyst with a small amount of water. Add 15mL HCl and stir at room temperature for about 10min. Then add 5mL HNO</w:t>
      </w:r>
      <w:r w:rsidRPr="00345DD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DD6">
        <w:rPr>
          <w:rFonts w:ascii="Times New Roman" w:hAnsi="Times New Roman" w:cs="Times New Roman"/>
          <w:sz w:val="24"/>
          <w:szCs w:val="24"/>
        </w:rPr>
        <w:t xml:space="preserve"> and heat until the sample is completely dissolved. After cooling to room temperature, transfer the solution into a 500mL volumetric flask. Dilute with water and mix well. Testing cobalt content at a wavelength of 228.615 nm.</w:t>
      </w:r>
    </w:p>
    <w:p w14:paraId="4F33D49C" w14:textId="77777777" w:rsidR="00E00D78" w:rsidRPr="00345DD6" w:rsidRDefault="00E00D78" w:rsidP="00E00D78">
      <w:pPr>
        <w:spacing w:beforeLines="100" w:before="312" w:afterLines="100" w:after="312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rFonts w:ascii="Times New Roman" w:hAnsi="Times New Roman" w:cs="Times New Roman" w:hint="eastAsia"/>
          <w:sz w:val="28"/>
          <w:szCs w:val="28"/>
        </w:rPr>
        <w:t>1</w:t>
      </w:r>
      <w:r w:rsidRPr="00345DD6">
        <w:rPr>
          <w:rFonts w:ascii="Times New Roman" w:hAnsi="Times New Roman" w:cs="Times New Roman"/>
          <w:sz w:val="28"/>
          <w:szCs w:val="28"/>
        </w:rPr>
        <w:t>.2</w:t>
      </w:r>
      <w:r w:rsidRPr="00345D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5DD6">
        <w:rPr>
          <w:rFonts w:ascii="Times New Roman" w:hAnsi="Times New Roman" w:cs="Times New Roman"/>
          <w:sz w:val="28"/>
          <w:szCs w:val="28"/>
        </w:rPr>
        <w:t>Caculation</w:t>
      </w:r>
      <w:proofErr w:type="spellEnd"/>
      <w:r w:rsidRPr="00345DD6">
        <w:rPr>
          <w:rFonts w:ascii="Times New Roman" w:hAnsi="Times New Roman" w:cs="Times New Roman"/>
          <w:sz w:val="28"/>
          <w:szCs w:val="28"/>
        </w:rPr>
        <w:t xml:space="preserve"> of turn over </w:t>
      </w:r>
      <w:proofErr w:type="spellStart"/>
      <w:r w:rsidRPr="00345DD6">
        <w:rPr>
          <w:rFonts w:ascii="Times New Roman" w:hAnsi="Times New Roman" w:cs="Times New Roman"/>
          <w:sz w:val="28"/>
          <w:szCs w:val="28"/>
        </w:rPr>
        <w:t>frequencey</w:t>
      </w:r>
      <w:proofErr w:type="spellEnd"/>
      <w:r w:rsidRPr="00345DD6">
        <w:rPr>
          <w:rFonts w:ascii="Times New Roman" w:hAnsi="Times New Roman" w:cs="Times New Roman"/>
          <w:sz w:val="28"/>
          <w:szCs w:val="28"/>
        </w:rPr>
        <w:t xml:space="preserve"> (TOF)</w:t>
      </w:r>
    </w:p>
    <w:p w14:paraId="12704E2D" w14:textId="77777777" w:rsidR="00E00D78" w:rsidRPr="00345DD6" w:rsidRDefault="00E00D78" w:rsidP="00E00D78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5DD6">
        <w:rPr>
          <w:rFonts w:ascii="Times New Roman" w:hAnsi="Times New Roman" w:cs="Times New Roman"/>
          <w:sz w:val="24"/>
          <w:szCs w:val="24"/>
        </w:rPr>
        <w:t xml:space="preserve">Turnover frequency (TOF) is a </w:t>
      </w:r>
      <w:r w:rsidR="00E95B65" w:rsidRPr="00345DD6">
        <w:rPr>
          <w:rFonts w:ascii="Times New Roman" w:hAnsi="Times New Roman" w:cs="Times New Roman"/>
          <w:sz w:val="24"/>
          <w:szCs w:val="24"/>
        </w:rPr>
        <w:t>significant</w:t>
      </w:r>
      <w:r w:rsidRPr="00345DD6">
        <w:rPr>
          <w:rFonts w:ascii="Times New Roman" w:hAnsi="Times New Roman" w:cs="Times New Roman"/>
          <w:sz w:val="24"/>
          <w:szCs w:val="24"/>
        </w:rPr>
        <w:t xml:space="preserve"> </w:t>
      </w:r>
      <w:r w:rsidR="00E95B65" w:rsidRPr="00345DD6">
        <w:rPr>
          <w:rFonts w:ascii="Times New Roman" w:hAnsi="Times New Roman" w:cs="Times New Roman"/>
          <w:sz w:val="24"/>
          <w:szCs w:val="24"/>
        </w:rPr>
        <w:t>performance index</w:t>
      </w:r>
      <w:r w:rsidRPr="00345DD6">
        <w:rPr>
          <w:rFonts w:ascii="Times New Roman" w:hAnsi="Times New Roman" w:cs="Times New Roman"/>
          <w:sz w:val="24"/>
          <w:szCs w:val="24"/>
        </w:rPr>
        <w:t xml:space="preserve"> </w:t>
      </w:r>
      <w:r w:rsidR="00E95B65" w:rsidRPr="00345DD6">
        <w:rPr>
          <w:rFonts w:ascii="Times New Roman" w:hAnsi="Times New Roman" w:cs="Times New Roman"/>
          <w:sz w:val="24"/>
          <w:szCs w:val="24"/>
        </w:rPr>
        <w:t>appraise</w:t>
      </w:r>
      <w:r w:rsidRPr="00345DD6">
        <w:rPr>
          <w:rFonts w:ascii="Times New Roman" w:hAnsi="Times New Roman" w:cs="Times New Roman"/>
          <w:sz w:val="24"/>
          <w:szCs w:val="24"/>
        </w:rPr>
        <w:t>s the</w:t>
      </w:r>
      <w:r w:rsidRPr="00345DD6">
        <w:t xml:space="preserve"> </w:t>
      </w:r>
      <w:r w:rsidRPr="00345DD6">
        <w:rPr>
          <w:rFonts w:ascii="Times New Roman" w:hAnsi="Times New Roman" w:cs="Times New Roman"/>
          <w:sz w:val="24"/>
          <w:szCs w:val="24"/>
        </w:rPr>
        <w:t xml:space="preserve">hydrogen evolution </w:t>
      </w:r>
      <w:r w:rsidR="00E95B65" w:rsidRPr="00345DD6">
        <w:rPr>
          <w:rFonts w:ascii="Times New Roman" w:hAnsi="Times New Roman" w:cs="Times New Roman" w:hint="eastAsia"/>
          <w:sz w:val="24"/>
          <w:szCs w:val="24"/>
        </w:rPr>
        <w:t>performance</w:t>
      </w:r>
      <w:r w:rsidRPr="00345DD6">
        <w:rPr>
          <w:rFonts w:ascii="Times New Roman" w:hAnsi="Times New Roman" w:cs="Times New Roman"/>
          <w:sz w:val="24"/>
          <w:szCs w:val="24"/>
        </w:rPr>
        <w:t xml:space="preserve"> of different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5B65" w:rsidRPr="00345DD6">
        <w:rPr>
          <w:rFonts w:ascii="Times New Roman" w:hAnsi="Times New Roman" w:cs="Times New Roman"/>
          <w:sz w:val="24"/>
          <w:szCs w:val="24"/>
        </w:rPr>
        <w:t xml:space="preserve">HER </w:t>
      </w:r>
      <w:r w:rsidRPr="00345DD6">
        <w:rPr>
          <w:rFonts w:ascii="Times New Roman" w:hAnsi="Times New Roman" w:cs="Times New Roman"/>
          <w:sz w:val="24"/>
          <w:szCs w:val="24"/>
        </w:rPr>
        <w:t xml:space="preserve">catalysts, which is the </w:t>
      </w:r>
      <w:r w:rsidR="00E95B65" w:rsidRPr="00345DD6">
        <w:rPr>
          <w:rFonts w:ascii="Times New Roman" w:hAnsi="Times New Roman" w:cs="Times New Roman"/>
          <w:sz w:val="24"/>
          <w:szCs w:val="24"/>
        </w:rPr>
        <w:t>amount</w:t>
      </w:r>
      <w:r w:rsidRPr="00345DD6">
        <w:rPr>
          <w:rFonts w:ascii="Times New Roman" w:hAnsi="Times New Roman" w:cs="Times New Roman"/>
          <w:sz w:val="24"/>
          <w:szCs w:val="24"/>
        </w:rPr>
        <w:t xml:space="preserve"> of H</w:t>
      </w:r>
      <w:r w:rsidRPr="00345D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45DD6">
        <w:rPr>
          <w:rFonts w:ascii="Times New Roman" w:hAnsi="Times New Roman" w:cs="Times New Roman"/>
          <w:sz w:val="24"/>
          <w:szCs w:val="24"/>
        </w:rPr>
        <w:t xml:space="preserve"> molecules </w:t>
      </w:r>
      <w:r w:rsidR="00E95B65" w:rsidRPr="00345DD6">
        <w:rPr>
          <w:rFonts w:ascii="Times New Roman" w:hAnsi="Times New Roman" w:cs="Times New Roman"/>
          <w:sz w:val="24"/>
          <w:szCs w:val="24"/>
        </w:rPr>
        <w:t>generat</w:t>
      </w:r>
      <w:r w:rsidRPr="00345DD6">
        <w:rPr>
          <w:rFonts w:ascii="Times New Roman" w:hAnsi="Times New Roman" w:cs="Times New Roman" w:hint="eastAsia"/>
          <w:sz w:val="24"/>
          <w:szCs w:val="24"/>
        </w:rPr>
        <w:t>ed</w:t>
      </w:r>
      <w:r w:rsidRPr="00345DD6">
        <w:rPr>
          <w:rFonts w:ascii="Times New Roman" w:hAnsi="Times New Roman" w:cs="Times New Roman"/>
          <w:sz w:val="24"/>
          <w:szCs w:val="24"/>
        </w:rPr>
        <w:t xml:space="preserve"> per second per active site. TOF was </w:t>
      </w:r>
      <w:r w:rsidR="00E95B65" w:rsidRPr="00345DD6">
        <w:rPr>
          <w:rFonts w:ascii="Times New Roman" w:hAnsi="Times New Roman" w:cs="Times New Roman"/>
          <w:sz w:val="24"/>
          <w:szCs w:val="24"/>
        </w:rPr>
        <w:t>obtain</w:t>
      </w:r>
      <w:r w:rsidRPr="00345DD6">
        <w:rPr>
          <w:rFonts w:ascii="Times New Roman" w:hAnsi="Times New Roman" w:cs="Times New Roman"/>
          <w:sz w:val="24"/>
          <w:szCs w:val="24"/>
        </w:rPr>
        <w:t xml:space="preserve">ed </w:t>
      </w:r>
      <w:r w:rsidR="00BD6C4D" w:rsidRPr="00345DD6">
        <w:rPr>
          <w:rFonts w:ascii="Times New Roman" w:hAnsi="Times New Roman" w:cs="Times New Roman"/>
          <w:sz w:val="24"/>
          <w:szCs w:val="24"/>
        </w:rPr>
        <w:t>following</w:t>
      </w:r>
      <w:r w:rsidRPr="00345DD6">
        <w:rPr>
          <w:rFonts w:ascii="Times New Roman" w:hAnsi="Times New Roman" w:cs="Times New Roman"/>
          <w:sz w:val="24"/>
          <w:szCs w:val="24"/>
        </w:rPr>
        <w:t xml:space="preserve"> </w:t>
      </w:r>
      <w:r w:rsidR="00BD6C4D" w:rsidRPr="00345DD6">
        <w:rPr>
          <w:rFonts w:ascii="Times New Roman" w:hAnsi="Times New Roman" w:cs="Times New Roman"/>
          <w:sz w:val="24"/>
          <w:szCs w:val="24"/>
        </w:rPr>
        <w:t>the</w:t>
      </w:r>
      <w:r w:rsidRPr="00345DD6">
        <w:rPr>
          <w:rFonts w:ascii="Times New Roman" w:hAnsi="Times New Roman" w:cs="Times New Roman"/>
          <w:sz w:val="24"/>
          <w:szCs w:val="24"/>
        </w:rPr>
        <w:t xml:space="preserve"> </w:t>
      </w:r>
      <w:r w:rsidR="00BD6C4D" w:rsidRPr="00345DD6">
        <w:rPr>
          <w:rFonts w:ascii="Times New Roman" w:hAnsi="Times New Roman" w:cs="Times New Roman"/>
          <w:sz w:val="24"/>
          <w:szCs w:val="24"/>
        </w:rPr>
        <w:t xml:space="preserve">way of </w:t>
      </w:r>
      <w:r w:rsidR="00552ACB" w:rsidRPr="00345DD6">
        <w:rPr>
          <w:rFonts w:ascii="Times New Roman" w:hAnsi="Times New Roman" w:cs="Times New Roman"/>
          <w:sz w:val="24"/>
          <w:szCs w:val="24"/>
        </w:rPr>
        <w:t>presented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552ACB" w:rsidRPr="00345DD6">
        <w:rPr>
          <w:rFonts w:ascii="Times New Roman" w:hAnsi="Times New Roman" w:cs="Times New Roman"/>
          <w:sz w:val="24"/>
          <w:szCs w:val="24"/>
        </w:rPr>
        <w:t>researcher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552ACB" w:rsidRPr="00345DD6">
        <w:rPr>
          <w:rFonts w:ascii="Times New Roman" w:hAnsi="Times New Roman" w:cs="Times New Roman"/>
          <w:sz w:val="24"/>
          <w:szCs w:val="24"/>
        </w:rPr>
        <w:t>(J. Am. Chem. Soc., 134(2012)11235</w:t>
      </w:r>
      <w:r w:rsidRPr="00345DD6">
        <w:rPr>
          <w:rFonts w:ascii="Times New Roman" w:hAnsi="Times New Roman" w:cs="Times New Roman" w:hint="eastAsia"/>
          <w:sz w:val="24"/>
          <w:szCs w:val="24"/>
        </w:rPr>
        <w:t>)</w:t>
      </w:r>
      <w:r w:rsidRPr="00345DD6">
        <w:rPr>
          <w:rFonts w:ascii="Times New Roman" w:hAnsi="Times New Roman" w:cs="Times New Roman"/>
          <w:sz w:val="24"/>
          <w:szCs w:val="24"/>
        </w:rPr>
        <w:t xml:space="preserve">. </w:t>
      </w:r>
      <w:r w:rsidR="00552ACB" w:rsidRPr="00345DD6">
        <w:rPr>
          <w:rFonts w:ascii="Times New Roman" w:hAnsi="Times New Roman" w:cs="Times New Roman"/>
          <w:sz w:val="24"/>
          <w:szCs w:val="24"/>
        </w:rPr>
        <w:t>Hence,</w:t>
      </w:r>
      <w:r w:rsidRPr="00345DD6">
        <w:rPr>
          <w:rFonts w:ascii="Times New Roman" w:hAnsi="Times New Roman" w:cs="Times New Roman"/>
          <w:sz w:val="24"/>
          <w:szCs w:val="24"/>
        </w:rPr>
        <w:t xml:space="preserve"> </w:t>
      </w:r>
      <w:r w:rsidR="00552ACB" w:rsidRPr="00345DD6">
        <w:rPr>
          <w:rFonts w:ascii="Times New Roman" w:hAnsi="Times New Roman" w:cs="Times New Roman"/>
          <w:sz w:val="24"/>
          <w:szCs w:val="24"/>
        </w:rPr>
        <w:t>the TOF about the</w:t>
      </w:r>
      <w:r w:rsidR="00552ACB" w:rsidRPr="00345DD6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52ACB" w:rsidRPr="00345DD6">
        <w:rPr>
          <w:rFonts w:ascii="Times New Roman" w:hAnsi="Times New Roman" w:cs="Times New Roman"/>
          <w:bCs/>
          <w:sz w:val="24"/>
          <w:szCs w:val="24"/>
        </w:rPr>
        <w:t>cobalt oxide</w:t>
      </w:r>
      <w:r w:rsidRPr="00345DD6">
        <w:rPr>
          <w:bCs/>
          <w:sz w:val="24"/>
          <w:szCs w:val="24"/>
        </w:rPr>
        <w:t xml:space="preserve"> </w:t>
      </w:r>
      <w:r w:rsidRPr="00345DD6">
        <w:rPr>
          <w:rFonts w:ascii="Times New Roman" w:hAnsi="Times New Roman" w:cs="Times New Roman"/>
          <w:sz w:val="24"/>
          <w:szCs w:val="24"/>
        </w:rPr>
        <w:t xml:space="preserve">catalyst was </w:t>
      </w:r>
      <w:r w:rsidR="00552ACB" w:rsidRPr="00345DD6">
        <w:rPr>
          <w:rFonts w:ascii="Times New Roman" w:hAnsi="Times New Roman" w:cs="Times New Roman"/>
          <w:sz w:val="24"/>
          <w:szCs w:val="24"/>
        </w:rPr>
        <w:t>deduc</w:t>
      </w:r>
      <w:r w:rsidRPr="00345DD6">
        <w:rPr>
          <w:rFonts w:ascii="Times New Roman" w:hAnsi="Times New Roman" w:cs="Times New Roman"/>
          <w:sz w:val="24"/>
          <w:szCs w:val="24"/>
        </w:rPr>
        <w:t xml:space="preserve">ed </w:t>
      </w:r>
      <w:r w:rsidR="00552ACB" w:rsidRPr="00345DD6">
        <w:rPr>
          <w:rFonts w:ascii="Times New Roman" w:hAnsi="Times New Roman" w:cs="Times New Roman"/>
          <w:sz w:val="24"/>
          <w:szCs w:val="24"/>
        </w:rPr>
        <w:t>by</w:t>
      </w:r>
      <w:r w:rsidRPr="00345DD6">
        <w:rPr>
          <w:rFonts w:ascii="Times New Roman" w:hAnsi="Times New Roman" w:cs="Times New Roman"/>
          <w:sz w:val="24"/>
          <w:szCs w:val="24"/>
        </w:rPr>
        <w:t xml:space="preserve"> the following equation</w:t>
      </w:r>
      <w:r w:rsidRPr="00345DD6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345DD6">
        <w:rPr>
          <w:rFonts w:ascii="Times New Roman" w:hAnsi="Times New Roman" w:cs="Times New Roman"/>
          <w:sz w:val="24"/>
          <w:szCs w:val="24"/>
        </w:rPr>
        <w:t>:</w:t>
      </w:r>
    </w:p>
    <w:p w14:paraId="7973BE3B" w14:textId="77777777" w:rsidR="00E00D78" w:rsidRPr="00345DD6" w:rsidRDefault="00D3691D" w:rsidP="00E00D78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# Surface sites (catalyst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 geometric area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# Surface sites (flat standard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m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 geometric area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×Roughness factor</m:t>
        </m:r>
      </m:oMath>
      <w:r w:rsidR="00E00D78" w:rsidRPr="00345DD6">
        <w:rPr>
          <w:rFonts w:ascii="Times New Roman" w:hAnsi="Times New Roman" w:cs="Times New Roman" w:hint="eastAsia"/>
          <w:sz w:val="24"/>
          <w:szCs w:val="24"/>
        </w:rPr>
        <w:t xml:space="preserve">    (1)</w:t>
      </w:r>
    </w:p>
    <w:p w14:paraId="6855CBE0" w14:textId="77777777" w:rsidR="00E00D78" w:rsidRPr="00345DD6" w:rsidRDefault="00E00D78" w:rsidP="00E00D78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lastRenderedPageBreak/>
          <m:t>TOF per site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#Total Hydrogen Turn Overs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geometric area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#Surface active sites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eometric area</m:t>
                </m:r>
              </m:den>
            </m:f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D76CDD" w:rsidRPr="00345D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6CDD" w:rsidRPr="00345DD6">
        <w:rPr>
          <w:rFonts w:ascii="Times New Roman" w:hAnsi="Times New Roman" w:cs="Times New Roman"/>
          <w:sz w:val="24"/>
          <w:szCs w:val="24"/>
        </w:rPr>
        <w:t xml:space="preserve">   </w:t>
      </w:r>
      <w:r w:rsidR="00D76CDD" w:rsidRPr="00345DD6">
        <w:rPr>
          <w:rFonts w:ascii="Times New Roman" w:hAnsi="Times New Roman" w:cs="Times New Roman" w:hint="eastAsia"/>
          <w:sz w:val="24"/>
          <w:szCs w:val="24"/>
        </w:rPr>
        <w:t>(</w:t>
      </w:r>
      <w:r w:rsidR="00D76CDD" w:rsidRPr="00345DD6">
        <w:rPr>
          <w:rFonts w:ascii="Times New Roman" w:hAnsi="Times New Roman" w:cs="Times New Roman"/>
          <w:sz w:val="24"/>
          <w:szCs w:val="24"/>
        </w:rPr>
        <w:t>2</w:t>
      </w:r>
      <w:r w:rsidR="00D76CDD" w:rsidRPr="00345DD6">
        <w:rPr>
          <w:rFonts w:ascii="Times New Roman" w:hAnsi="Times New Roman" w:cs="Times New Roman" w:hint="eastAsia"/>
          <w:sz w:val="24"/>
          <w:szCs w:val="24"/>
        </w:rPr>
        <w:t>)</w:t>
      </w:r>
    </w:p>
    <w:p w14:paraId="3E7B46B0" w14:textId="77777777" w:rsidR="00E00D78" w:rsidRPr="00345DD6" w:rsidRDefault="00E00D78" w:rsidP="00E00D78">
      <w:pPr>
        <w:pStyle w:val="Head1"/>
        <w:spacing w:after="312"/>
      </w:pPr>
    </w:p>
    <w:p w14:paraId="1A53A083" w14:textId="77777777" w:rsidR="00E00D78" w:rsidRPr="00345DD6" w:rsidRDefault="00E00D78" w:rsidP="00E00D78">
      <w:pPr>
        <w:pStyle w:val="Head1"/>
        <w:spacing w:after="312"/>
      </w:pPr>
    </w:p>
    <w:p w14:paraId="15417B83" w14:textId="77777777" w:rsidR="00E00D78" w:rsidRPr="00345DD6" w:rsidRDefault="00E00D78" w:rsidP="00E00D78">
      <w:pPr>
        <w:rPr>
          <w:rFonts w:ascii="Times New Roman" w:hAnsi="Times New Roman" w:cs="Times New Roman"/>
          <w:sz w:val="24"/>
          <w:szCs w:val="24"/>
        </w:rPr>
      </w:pPr>
    </w:p>
    <w:p w14:paraId="0C2C13BB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11FD96D2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488FBE5F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4D87124F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51D64BB2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2522D431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44331E30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7819EEBA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15E846DD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0AF35857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3490C318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3099401E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023D94EC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0F86C2EE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3FF0E9D9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1847FBF5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1C999C7B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4C14D02F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55836913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2D62DB1D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447CBFE0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00D9D423" w14:textId="77777777" w:rsidR="008D3AEF" w:rsidRPr="00345DD6" w:rsidRDefault="008D3AEF" w:rsidP="00E00D78">
      <w:pPr>
        <w:rPr>
          <w:rFonts w:ascii="Times New Roman" w:hAnsi="Times New Roman" w:cs="Times New Roman"/>
          <w:sz w:val="24"/>
          <w:szCs w:val="24"/>
        </w:rPr>
      </w:pPr>
    </w:p>
    <w:p w14:paraId="3FABFB70" w14:textId="77777777" w:rsidR="00E00D78" w:rsidRPr="00345DD6" w:rsidRDefault="00E00D78" w:rsidP="00157BBB">
      <w:pPr>
        <w:rPr>
          <w:sz w:val="24"/>
          <w:szCs w:val="24"/>
        </w:rPr>
      </w:pPr>
    </w:p>
    <w:p w14:paraId="43D9BE6C" w14:textId="77777777" w:rsidR="00E00D78" w:rsidRPr="00345DD6" w:rsidRDefault="00E00D78" w:rsidP="00157BBB">
      <w:pPr>
        <w:rPr>
          <w:sz w:val="24"/>
          <w:szCs w:val="24"/>
        </w:rPr>
      </w:pPr>
    </w:p>
    <w:p w14:paraId="136B0629" w14:textId="77777777" w:rsidR="00F00BCD" w:rsidRPr="00345DD6" w:rsidRDefault="00F00BCD" w:rsidP="00157BBB">
      <w:pPr>
        <w:rPr>
          <w:sz w:val="24"/>
          <w:szCs w:val="24"/>
        </w:rPr>
      </w:pPr>
    </w:p>
    <w:p w14:paraId="0BD80CF8" w14:textId="77777777" w:rsidR="00F00BCD" w:rsidRPr="00345DD6" w:rsidRDefault="00F00BCD" w:rsidP="00157BBB">
      <w:pPr>
        <w:rPr>
          <w:sz w:val="24"/>
          <w:szCs w:val="24"/>
        </w:rPr>
      </w:pPr>
    </w:p>
    <w:p w14:paraId="7A7630CD" w14:textId="77777777" w:rsidR="00F00BCD" w:rsidRPr="00345DD6" w:rsidRDefault="00F00BCD" w:rsidP="00157BBB">
      <w:pPr>
        <w:rPr>
          <w:sz w:val="24"/>
          <w:szCs w:val="24"/>
        </w:rPr>
      </w:pPr>
    </w:p>
    <w:p w14:paraId="233B16D8" w14:textId="77777777" w:rsidR="00F00BCD" w:rsidRPr="00345DD6" w:rsidRDefault="00F00BCD" w:rsidP="00157BBB">
      <w:pPr>
        <w:rPr>
          <w:sz w:val="24"/>
          <w:szCs w:val="24"/>
        </w:rPr>
      </w:pPr>
    </w:p>
    <w:p w14:paraId="2CE82560" w14:textId="77777777" w:rsidR="00F00BCD" w:rsidRPr="00345DD6" w:rsidRDefault="00F00BCD" w:rsidP="00157BBB">
      <w:pPr>
        <w:rPr>
          <w:sz w:val="24"/>
          <w:szCs w:val="24"/>
        </w:rPr>
      </w:pPr>
    </w:p>
    <w:p w14:paraId="60EEA399" w14:textId="77777777" w:rsidR="00F00BCD" w:rsidRPr="00345DD6" w:rsidRDefault="00F00BCD" w:rsidP="00157BBB">
      <w:pPr>
        <w:rPr>
          <w:sz w:val="24"/>
          <w:szCs w:val="24"/>
        </w:rPr>
      </w:pPr>
    </w:p>
    <w:p w14:paraId="3E07089D" w14:textId="77777777" w:rsidR="00F00BCD" w:rsidRPr="00345DD6" w:rsidRDefault="00F00BCD" w:rsidP="00157BBB">
      <w:pPr>
        <w:rPr>
          <w:sz w:val="24"/>
          <w:szCs w:val="24"/>
        </w:rPr>
      </w:pPr>
    </w:p>
    <w:p w14:paraId="2EE23552" w14:textId="77777777" w:rsidR="00F00BCD" w:rsidRPr="00345DD6" w:rsidRDefault="00F00BCD" w:rsidP="00157BBB">
      <w:pPr>
        <w:rPr>
          <w:sz w:val="24"/>
          <w:szCs w:val="24"/>
        </w:rPr>
      </w:pPr>
    </w:p>
    <w:p w14:paraId="37244CCD" w14:textId="77777777" w:rsidR="00F00BCD" w:rsidRPr="00345DD6" w:rsidRDefault="00F00BCD" w:rsidP="00157BBB">
      <w:pPr>
        <w:rPr>
          <w:sz w:val="24"/>
          <w:szCs w:val="24"/>
        </w:rPr>
      </w:pPr>
    </w:p>
    <w:p w14:paraId="06A32F4A" w14:textId="77777777" w:rsidR="00F00BCD" w:rsidRPr="00345DD6" w:rsidRDefault="00F00BCD" w:rsidP="00157BBB">
      <w:pPr>
        <w:rPr>
          <w:sz w:val="24"/>
          <w:szCs w:val="24"/>
        </w:rPr>
      </w:pPr>
    </w:p>
    <w:p w14:paraId="3D59E30E" w14:textId="77777777" w:rsidR="00F00BCD" w:rsidRPr="00345DD6" w:rsidRDefault="00F00BCD" w:rsidP="00157BBB">
      <w:pPr>
        <w:rPr>
          <w:sz w:val="24"/>
          <w:szCs w:val="24"/>
        </w:rPr>
      </w:pPr>
    </w:p>
    <w:p w14:paraId="3C685A44" w14:textId="77777777" w:rsidR="00F00BCD" w:rsidRPr="00345DD6" w:rsidRDefault="00F00BCD" w:rsidP="00157BBB">
      <w:pPr>
        <w:rPr>
          <w:sz w:val="24"/>
          <w:szCs w:val="24"/>
        </w:rPr>
      </w:pPr>
    </w:p>
    <w:p w14:paraId="0A5BB5CD" w14:textId="3A4ECF5E" w:rsidR="005161C8" w:rsidRPr="00345DD6" w:rsidRDefault="00ED1DA6" w:rsidP="00447E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s1 </w:t>
      </w:r>
      <w:r w:rsidR="00447E62" w:rsidRPr="00345DD6">
        <w:rPr>
          <w:rFonts w:ascii="Times New Roman" w:hAnsi="Times New Roman" w:cs="Times New Roman"/>
          <w:b/>
          <w:sz w:val="24"/>
          <w:szCs w:val="24"/>
        </w:rPr>
        <w:t>XRD patterns of untreated cobalt foam</w:t>
      </w:r>
    </w:p>
    <w:p w14:paraId="7B5A3DCE" w14:textId="77777777" w:rsidR="005161C8" w:rsidRPr="00345DD6" w:rsidRDefault="005161C8" w:rsidP="00447E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noProof/>
        </w:rPr>
        <w:drawing>
          <wp:inline distT="0" distB="0" distL="0" distR="0" wp14:anchorId="77FDB92E" wp14:editId="5BB60036">
            <wp:extent cx="3378200" cy="262973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51" t="6303" r="41394" b="39076"/>
                    <a:stretch/>
                  </pic:blipFill>
                  <pic:spPr bwMode="auto">
                    <a:xfrm>
                      <a:off x="0" y="0"/>
                      <a:ext cx="3388548" cy="2637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1FADA" w14:textId="77777777" w:rsidR="005161C8" w:rsidRPr="00345DD6" w:rsidRDefault="005161C8" w:rsidP="00157BBB">
      <w:pPr>
        <w:rPr>
          <w:rFonts w:ascii="Times New Roman" w:hAnsi="Times New Roman" w:cs="Times New Roman"/>
          <w:b/>
          <w:sz w:val="24"/>
          <w:szCs w:val="24"/>
        </w:rPr>
      </w:pPr>
    </w:p>
    <w:p w14:paraId="77015023" w14:textId="77777777" w:rsidR="005161C8" w:rsidRPr="00345DD6" w:rsidRDefault="005161C8" w:rsidP="00157BBB">
      <w:pPr>
        <w:rPr>
          <w:rFonts w:ascii="Times New Roman" w:hAnsi="Times New Roman" w:cs="Times New Roman"/>
          <w:b/>
          <w:sz w:val="24"/>
          <w:szCs w:val="24"/>
        </w:rPr>
      </w:pPr>
    </w:p>
    <w:p w14:paraId="086C51D8" w14:textId="77777777" w:rsidR="005161C8" w:rsidRPr="00345DD6" w:rsidRDefault="005161C8" w:rsidP="00157BBB">
      <w:pPr>
        <w:rPr>
          <w:rFonts w:ascii="Times New Roman" w:hAnsi="Times New Roman" w:cs="Times New Roman"/>
          <w:b/>
          <w:sz w:val="24"/>
          <w:szCs w:val="24"/>
        </w:rPr>
      </w:pPr>
    </w:p>
    <w:p w14:paraId="3E8C7A26" w14:textId="77777777" w:rsidR="005161C8" w:rsidRPr="00345DD6" w:rsidRDefault="005161C8" w:rsidP="00157BBB">
      <w:pPr>
        <w:rPr>
          <w:rFonts w:ascii="Times New Roman" w:hAnsi="Times New Roman" w:cs="Times New Roman"/>
          <w:b/>
          <w:sz w:val="24"/>
          <w:szCs w:val="24"/>
        </w:rPr>
      </w:pPr>
    </w:p>
    <w:p w14:paraId="2E36E3DD" w14:textId="77777777" w:rsidR="00ED1DA6" w:rsidRPr="00345DD6" w:rsidRDefault="00447E62" w:rsidP="009D12D7">
      <w:pPr>
        <w:jc w:val="center"/>
        <w:rPr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="009D12D7" w:rsidRPr="00345DD6">
        <w:rPr>
          <w:rFonts w:ascii="Times New Roman" w:hAnsi="Times New Roman" w:cs="Times New Roman"/>
          <w:b/>
          <w:sz w:val="24"/>
          <w:szCs w:val="24"/>
        </w:rPr>
        <w:t>EDS of</w:t>
      </w:r>
      <w:r w:rsidR="00ED1DA6" w:rsidRPr="00345DD6">
        <w:rPr>
          <w:rFonts w:ascii="Times New Roman" w:hAnsi="Times New Roman" w:cs="Times New Roman"/>
          <w:b/>
          <w:sz w:val="24"/>
          <w:szCs w:val="24"/>
        </w:rPr>
        <w:t xml:space="preserve"> Co</w:t>
      </w:r>
      <w:r w:rsidR="009D12D7" w:rsidRPr="00345DD6">
        <w:rPr>
          <w:rFonts w:ascii="Times New Roman" w:hAnsi="Times New Roman" w:cs="Times New Roman"/>
          <w:b/>
          <w:sz w:val="24"/>
          <w:szCs w:val="24"/>
        </w:rPr>
        <w:t>1 catalyst</w:t>
      </w:r>
    </w:p>
    <w:p w14:paraId="0AD069E2" w14:textId="77777777" w:rsidR="007B54FB" w:rsidRPr="00345DD6" w:rsidRDefault="00ED1DA6" w:rsidP="00ED1DA6">
      <w:pPr>
        <w:jc w:val="center"/>
        <w:rPr>
          <w:sz w:val="24"/>
          <w:szCs w:val="24"/>
        </w:rPr>
      </w:pPr>
      <w:r w:rsidRPr="00345DD6">
        <w:rPr>
          <w:noProof/>
        </w:rPr>
        <w:drawing>
          <wp:inline distT="0" distB="0" distL="0" distR="0" wp14:anchorId="70330409" wp14:editId="702EC71A">
            <wp:extent cx="3637915" cy="2927350"/>
            <wp:effectExtent l="0" t="0" r="63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16" t="6048" r="75827" b="36178"/>
                    <a:stretch/>
                  </pic:blipFill>
                  <pic:spPr bwMode="auto">
                    <a:xfrm>
                      <a:off x="0" y="0"/>
                      <a:ext cx="3650970" cy="293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AB959" w14:textId="77777777" w:rsidR="008601C6" w:rsidRPr="00345DD6" w:rsidRDefault="008601C6" w:rsidP="00060FA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2578A8" w14:textId="77777777" w:rsidR="002375AF" w:rsidRPr="00345DD6" w:rsidRDefault="002375AF" w:rsidP="00157BBB">
      <w:pPr>
        <w:rPr>
          <w:sz w:val="24"/>
          <w:szCs w:val="24"/>
        </w:rPr>
      </w:pPr>
    </w:p>
    <w:p w14:paraId="1392791C" w14:textId="77777777" w:rsidR="007B54FB" w:rsidRPr="00345DD6" w:rsidRDefault="007B54FB" w:rsidP="001A3F68">
      <w:pPr>
        <w:spacing w:line="360" w:lineRule="auto"/>
        <w:rPr>
          <w:sz w:val="24"/>
          <w:szCs w:val="24"/>
        </w:rPr>
      </w:pPr>
    </w:p>
    <w:p w14:paraId="753CE3DC" w14:textId="77777777" w:rsidR="00F00BCD" w:rsidRPr="00345DD6" w:rsidRDefault="00F00BCD" w:rsidP="001A3F68">
      <w:pPr>
        <w:spacing w:line="360" w:lineRule="auto"/>
        <w:rPr>
          <w:sz w:val="24"/>
          <w:szCs w:val="24"/>
        </w:rPr>
      </w:pPr>
    </w:p>
    <w:p w14:paraId="3BFE7412" w14:textId="77777777" w:rsidR="00447E62" w:rsidRPr="00345DD6" w:rsidRDefault="00447E62" w:rsidP="001A3F68">
      <w:pPr>
        <w:spacing w:line="360" w:lineRule="auto"/>
        <w:rPr>
          <w:sz w:val="24"/>
          <w:szCs w:val="24"/>
        </w:rPr>
      </w:pPr>
    </w:p>
    <w:p w14:paraId="2BB7A7D6" w14:textId="77777777" w:rsidR="00447E62" w:rsidRPr="00345DD6" w:rsidRDefault="00447E62" w:rsidP="001A3F68">
      <w:pPr>
        <w:spacing w:line="360" w:lineRule="auto"/>
        <w:rPr>
          <w:sz w:val="24"/>
          <w:szCs w:val="24"/>
        </w:rPr>
      </w:pPr>
    </w:p>
    <w:p w14:paraId="3FAE99A7" w14:textId="77777777" w:rsidR="00F00BCD" w:rsidRPr="00345DD6" w:rsidRDefault="00F00BCD" w:rsidP="001A3F68">
      <w:pPr>
        <w:spacing w:line="360" w:lineRule="auto"/>
        <w:rPr>
          <w:sz w:val="24"/>
          <w:szCs w:val="24"/>
        </w:rPr>
      </w:pPr>
    </w:p>
    <w:p w14:paraId="28497E80" w14:textId="7C760D1B" w:rsidR="007B54FB" w:rsidRPr="00345DD6" w:rsidRDefault="007B54FB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447E62" w:rsidRPr="00345DD6">
        <w:rPr>
          <w:rFonts w:ascii="Times New Roman" w:hAnsi="Times New Roman" w:cs="Times New Roman"/>
          <w:b/>
          <w:sz w:val="24"/>
          <w:szCs w:val="24"/>
        </w:rPr>
        <w:t>3</w:t>
      </w:r>
      <w:r w:rsidRPr="00345DD6">
        <w:rPr>
          <w:rFonts w:ascii="Times New Roman" w:hAnsi="Times New Roman" w:cs="Times New Roman"/>
          <w:b/>
          <w:sz w:val="24"/>
          <w:szCs w:val="24"/>
        </w:rPr>
        <w:t xml:space="preserve"> Cyclic voltammetry of Co foam and Pt/C at different scan rates in 1 M KOH in the </w:t>
      </w:r>
      <w:proofErr w:type="spellStart"/>
      <w:r w:rsidRPr="00345DD6">
        <w:rPr>
          <w:rFonts w:ascii="Times New Roman" w:hAnsi="Times New Roman" w:cs="Times New Roman"/>
          <w:b/>
          <w:sz w:val="24"/>
          <w:szCs w:val="24"/>
        </w:rPr>
        <w:t>nonfaradaic</w:t>
      </w:r>
      <w:proofErr w:type="spellEnd"/>
      <w:r w:rsidRPr="00345DD6">
        <w:rPr>
          <w:rFonts w:ascii="Times New Roman" w:hAnsi="Times New Roman" w:cs="Times New Roman"/>
          <w:b/>
          <w:sz w:val="24"/>
          <w:szCs w:val="24"/>
        </w:rPr>
        <w:t xml:space="preserve"> potential region.</w:t>
      </w:r>
    </w:p>
    <w:p w14:paraId="2686BE62" w14:textId="77777777" w:rsidR="00060FA2" w:rsidRPr="00345DD6" w:rsidRDefault="00060FA2" w:rsidP="001A3F68">
      <w:pPr>
        <w:spacing w:line="360" w:lineRule="auto"/>
        <w:jc w:val="left"/>
        <w:rPr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t>(a) untreated Co foam</w:t>
      </w:r>
    </w:p>
    <w:p w14:paraId="1A426CD4" w14:textId="77777777" w:rsidR="00060FA2" w:rsidRPr="00345DD6" w:rsidRDefault="00041511" w:rsidP="00041511">
      <w:pPr>
        <w:jc w:val="center"/>
        <w:rPr>
          <w:sz w:val="24"/>
          <w:szCs w:val="24"/>
        </w:rPr>
      </w:pPr>
      <w:r w:rsidRPr="00345DD6">
        <w:rPr>
          <w:rFonts w:hint="eastAsia"/>
          <w:noProof/>
          <w:sz w:val="24"/>
          <w:szCs w:val="24"/>
        </w:rPr>
        <w:drawing>
          <wp:inline distT="0" distB="0" distL="0" distR="0" wp14:anchorId="4D9917C5" wp14:editId="0531CCFE">
            <wp:extent cx="3304515" cy="2471032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92" t="7002" r="40979" b="37856"/>
                    <a:stretch/>
                  </pic:blipFill>
                  <pic:spPr bwMode="auto">
                    <a:xfrm>
                      <a:off x="0" y="0"/>
                      <a:ext cx="3316077" cy="247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5DD6">
        <w:rPr>
          <w:sz w:val="24"/>
          <w:szCs w:val="24"/>
        </w:rPr>
        <w:t xml:space="preserve"> </w:t>
      </w:r>
    </w:p>
    <w:p w14:paraId="0155AF7A" w14:textId="77777777" w:rsidR="00060FA2" w:rsidRPr="00345DD6" w:rsidRDefault="00060FA2" w:rsidP="00060FA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t>(b) Pt/C</w:t>
      </w:r>
    </w:p>
    <w:p w14:paraId="4F39801C" w14:textId="77777777" w:rsidR="0087419B" w:rsidRPr="00345DD6" w:rsidRDefault="00041511" w:rsidP="00041511">
      <w:pPr>
        <w:jc w:val="center"/>
        <w:rPr>
          <w:sz w:val="24"/>
          <w:szCs w:val="24"/>
        </w:rPr>
      </w:pPr>
      <w:r w:rsidRPr="00345DD6">
        <w:rPr>
          <w:noProof/>
          <w:sz w:val="24"/>
          <w:szCs w:val="24"/>
        </w:rPr>
        <w:drawing>
          <wp:inline distT="0" distB="0" distL="0" distR="0" wp14:anchorId="6291D961" wp14:editId="104D456B">
            <wp:extent cx="3564142" cy="261645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9" t="6126" r="40826" b="38294"/>
                    <a:stretch/>
                  </pic:blipFill>
                  <pic:spPr bwMode="auto">
                    <a:xfrm>
                      <a:off x="0" y="0"/>
                      <a:ext cx="3583111" cy="263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49321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36642783"/>
    </w:p>
    <w:p w14:paraId="20BD3FF1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4ACA35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3C1BF0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088102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49F3C2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191EA4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B91FCB" w14:textId="77777777" w:rsidR="00F00BCD" w:rsidRPr="00345DD6" w:rsidRDefault="00F00BCD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0057AA7" w14:textId="57E1BB58" w:rsidR="001A3F68" w:rsidRPr="00345DD6" w:rsidRDefault="001A3F68" w:rsidP="001A3F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bookmarkEnd w:id="1"/>
      <w:r w:rsidR="00447E62" w:rsidRPr="00345DD6">
        <w:rPr>
          <w:rFonts w:ascii="Times New Roman" w:hAnsi="Times New Roman" w:cs="Times New Roman"/>
          <w:b/>
          <w:sz w:val="24"/>
          <w:szCs w:val="24"/>
        </w:rPr>
        <w:t>4</w:t>
      </w:r>
      <w:r w:rsidRPr="00345DD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36642743"/>
      <w:r w:rsidR="00F00BCD" w:rsidRPr="00345DD6">
        <w:rPr>
          <w:rFonts w:ascii="Times New Roman" w:hAnsi="Times New Roman" w:cs="Times New Roman"/>
          <w:b/>
          <w:sz w:val="24"/>
          <w:szCs w:val="24"/>
        </w:rPr>
        <w:t>SEM images of Co1 after the stability measurements</w:t>
      </w:r>
      <w:bookmarkEnd w:id="2"/>
      <w:r w:rsidRPr="00345DD6">
        <w:rPr>
          <w:rFonts w:ascii="Times New Roman" w:hAnsi="Times New Roman" w:cs="Times New Roman"/>
          <w:b/>
          <w:sz w:val="24"/>
          <w:szCs w:val="24"/>
        </w:rPr>
        <w:t>.</w:t>
      </w:r>
    </w:p>
    <w:p w14:paraId="3D3F0C38" w14:textId="77777777" w:rsidR="000C6F4A" w:rsidRPr="00345DD6" w:rsidRDefault="001A3F68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noProof/>
        </w:rPr>
        <w:drawing>
          <wp:inline distT="0" distB="0" distL="0" distR="0" wp14:anchorId="7F6CD1EA" wp14:editId="0CBDF91E">
            <wp:extent cx="3060700" cy="2448560"/>
            <wp:effectExtent l="0" t="0" r="635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040" cy="2448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5DD6">
        <w:t xml:space="preserve"> </w:t>
      </w:r>
      <w:r w:rsidRPr="00345DD6">
        <w:rPr>
          <w:noProof/>
        </w:rPr>
        <w:drawing>
          <wp:inline distT="0" distB="0" distL="0" distR="0" wp14:anchorId="6F0AB828" wp14:editId="0947C295">
            <wp:extent cx="3092450" cy="247396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247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498FC" w14:textId="77777777" w:rsidR="001A3F68" w:rsidRPr="00345DD6" w:rsidRDefault="001A3F68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2DD0D1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B0B087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70F347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31A22A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270804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6B445E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2A857D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500739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31BE18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5674E3" w14:textId="77777777" w:rsidR="00F00BCD" w:rsidRPr="00345DD6" w:rsidRDefault="00F00BCD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CEFDF5" w14:textId="77777777" w:rsidR="000C6F4A" w:rsidRPr="00345DD6" w:rsidRDefault="000C6F4A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36668028"/>
      <w:r w:rsidRPr="00345DD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bookmarkEnd w:id="3"/>
      <w:r w:rsidRPr="00345DD6">
        <w:rPr>
          <w:rFonts w:ascii="Times New Roman" w:hAnsi="Times New Roman" w:cs="Times New Roman"/>
          <w:b/>
          <w:sz w:val="24"/>
          <w:szCs w:val="24"/>
        </w:rPr>
        <w:t xml:space="preserve">. Performance of transition metal phosphides as HER catalyst in alkaline mediu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1376"/>
        <w:gridCol w:w="2772"/>
      </w:tblGrid>
      <w:tr w:rsidR="00345DD6" w:rsidRPr="00345DD6" w14:paraId="3C9E7130" w14:textId="77777777" w:rsidTr="00C50224">
        <w:tc>
          <w:tcPr>
            <w:tcW w:w="2074" w:type="dxa"/>
          </w:tcPr>
          <w:p w14:paraId="0DF18383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Catalyst</w:t>
            </w:r>
          </w:p>
          <w:p w14:paraId="054EF476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4" w:type="dxa"/>
          </w:tcPr>
          <w:p w14:paraId="41050B5D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Overpotential</w:t>
            </w:r>
          </w:p>
          <w:p w14:paraId="7991C6F9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at 10 mA cm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2</w:t>
            </w:r>
          </w:p>
          <w:p w14:paraId="688B36A4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(mV)</w:t>
            </w:r>
          </w:p>
        </w:tc>
        <w:tc>
          <w:tcPr>
            <w:tcW w:w="1376" w:type="dxa"/>
          </w:tcPr>
          <w:p w14:paraId="3FBC18E8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Tafel slope</w:t>
            </w:r>
          </w:p>
          <w:p w14:paraId="2E144244" w14:textId="77777777" w:rsidR="000C6F4A" w:rsidRPr="00345DD6" w:rsidRDefault="000C6F4A" w:rsidP="00C5022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(mV dec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72" w:type="dxa"/>
          </w:tcPr>
          <w:p w14:paraId="5A3EF734" w14:textId="77777777" w:rsidR="000C6F4A" w:rsidRPr="00345DD6" w:rsidRDefault="000C6F4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345DD6" w:rsidRPr="00345DD6" w14:paraId="3B74CE54" w14:textId="77777777" w:rsidTr="00C50224">
        <w:tc>
          <w:tcPr>
            <w:tcW w:w="2074" w:type="dxa"/>
          </w:tcPr>
          <w:p w14:paraId="25691C79" w14:textId="77777777" w:rsidR="000C6F4A" w:rsidRPr="00345DD6" w:rsidRDefault="00C01107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</w:rPr>
              <w:t>Co</w:t>
            </w:r>
            <w:r w:rsidRPr="00345DD6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 w:rsidRPr="00345DD6">
              <w:rPr>
                <w:rFonts w:ascii="Times New Roman" w:hAnsi="Times New Roman" w:cs="Times New Roman"/>
                <w:sz w:val="24"/>
              </w:rPr>
              <w:t>O</w:t>
            </w:r>
            <w:r w:rsidRPr="00345DD6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345DD6">
              <w:rPr>
                <w:rFonts w:ascii="Times New Roman" w:hAnsi="Times New Roman" w:cs="Times New Roman"/>
                <w:sz w:val="24"/>
              </w:rPr>
              <w:t xml:space="preserve"> nanosheets</w:t>
            </w:r>
          </w:p>
        </w:tc>
        <w:tc>
          <w:tcPr>
            <w:tcW w:w="2074" w:type="dxa"/>
          </w:tcPr>
          <w:p w14:paraId="4C762639" w14:textId="77777777" w:rsidR="000C6F4A" w:rsidRPr="00345DD6" w:rsidRDefault="00C01107" w:rsidP="00C011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29 mV at 20 mA cm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76" w:type="dxa"/>
          </w:tcPr>
          <w:p w14:paraId="6BA5317F" w14:textId="77777777" w:rsidR="000C6F4A" w:rsidRPr="00345DD6" w:rsidRDefault="00C01107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2" w:type="dxa"/>
          </w:tcPr>
          <w:p w14:paraId="3B68B858" w14:textId="77777777" w:rsidR="000C6F4A" w:rsidRPr="00345DD6" w:rsidRDefault="00C50224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Nano Lett</w:t>
            </w:r>
            <w:r w:rsidR="001D04F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ers 15(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  <w:r w:rsidR="001D04F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6015</w:t>
            </w:r>
          </w:p>
        </w:tc>
      </w:tr>
      <w:tr w:rsidR="00345DD6" w:rsidRPr="00345DD6" w14:paraId="403B11F8" w14:textId="77777777" w:rsidTr="00C50224">
        <w:tc>
          <w:tcPr>
            <w:tcW w:w="2074" w:type="dxa"/>
          </w:tcPr>
          <w:p w14:paraId="0B1C3580" w14:textId="77777777" w:rsidR="000C6F4A" w:rsidRPr="00345DD6" w:rsidRDefault="000A7A6F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/</w:t>
            </w: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O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074" w:type="dxa"/>
          </w:tcPr>
          <w:p w14:paraId="543D1FD4" w14:textId="77777777" w:rsidR="000C6F4A" w:rsidRPr="00345DD6" w:rsidRDefault="000A7A6F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376" w:type="dxa"/>
          </w:tcPr>
          <w:p w14:paraId="47FAE7EC" w14:textId="77777777" w:rsidR="000C6F4A" w:rsidRPr="00345DD6" w:rsidRDefault="000A7A6F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2" w:type="dxa"/>
          </w:tcPr>
          <w:p w14:paraId="7FA035C0" w14:textId="77777777" w:rsidR="000C6F4A" w:rsidRPr="00345DD6" w:rsidRDefault="00947BE0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ACS Applied Energy Materials</w:t>
            </w:r>
            <w:r w:rsidR="00C5022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1(</w:t>
            </w:r>
            <w:r w:rsidR="00C5022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C5022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6250</w:t>
            </w:r>
          </w:p>
        </w:tc>
      </w:tr>
      <w:tr w:rsidR="00345DD6" w:rsidRPr="00345DD6" w14:paraId="7AEEAEE0" w14:textId="77777777" w:rsidTr="00C50224">
        <w:tc>
          <w:tcPr>
            <w:tcW w:w="2074" w:type="dxa"/>
          </w:tcPr>
          <w:p w14:paraId="352D1D74" w14:textId="77777777" w:rsidR="000C6F4A" w:rsidRPr="00345DD6" w:rsidRDefault="000A7A6F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O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074" w:type="dxa"/>
          </w:tcPr>
          <w:p w14:paraId="1ECFB420" w14:textId="77777777" w:rsidR="000C6F4A" w:rsidRPr="00345DD6" w:rsidRDefault="000A7A6F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76" w:type="dxa"/>
          </w:tcPr>
          <w:p w14:paraId="213DDFF5" w14:textId="77777777" w:rsidR="000C6F4A" w:rsidRPr="00345DD6" w:rsidRDefault="00BB3EA6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72" w:type="dxa"/>
          </w:tcPr>
          <w:p w14:paraId="5DC5738C" w14:textId="77777777" w:rsidR="000C6F4A" w:rsidRPr="00345DD6" w:rsidRDefault="001D04F4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Journal of The American Chemical Society 137(</w:t>
            </w:r>
            <w:r w:rsidR="00C5022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C50224"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2688</w:t>
            </w:r>
          </w:p>
        </w:tc>
      </w:tr>
      <w:tr w:rsidR="00345DD6" w:rsidRPr="00345DD6" w14:paraId="1A24D5EB" w14:textId="77777777" w:rsidTr="00C50224">
        <w:tc>
          <w:tcPr>
            <w:tcW w:w="2074" w:type="dxa"/>
          </w:tcPr>
          <w:p w14:paraId="31B7D298" w14:textId="77777777" w:rsidR="000C6F4A" w:rsidRPr="00345DD6" w:rsidRDefault="00D75ADC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Fe</w:t>
            </w:r>
            <w:proofErr w:type="spellEnd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-oxide</w:t>
            </w:r>
          </w:p>
        </w:tc>
        <w:tc>
          <w:tcPr>
            <w:tcW w:w="2074" w:type="dxa"/>
          </w:tcPr>
          <w:p w14:paraId="7416D793" w14:textId="77777777" w:rsidR="000C6F4A" w:rsidRPr="00345DD6" w:rsidRDefault="003F09EA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437E4C" w:rsidRPr="00345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mV at 50 mA·cm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376" w:type="dxa"/>
          </w:tcPr>
          <w:p w14:paraId="2B5911BF" w14:textId="77777777" w:rsidR="000C6F4A" w:rsidRPr="00345DD6" w:rsidRDefault="00AE60A8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772" w:type="dxa"/>
          </w:tcPr>
          <w:p w14:paraId="130AA33B" w14:textId="77777777" w:rsidR="000C6F4A" w:rsidRPr="00345DD6" w:rsidRDefault="00C50224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Applied Catalysis B: Environmental 258 (2019) 117968</w:t>
            </w:r>
          </w:p>
        </w:tc>
      </w:tr>
      <w:tr w:rsidR="00345DD6" w:rsidRPr="00345DD6" w14:paraId="07D05DBC" w14:textId="77777777" w:rsidTr="00C50224">
        <w:tc>
          <w:tcPr>
            <w:tcW w:w="2074" w:type="dxa"/>
          </w:tcPr>
          <w:p w14:paraId="122F56CA" w14:textId="77777777" w:rsidR="000C6F4A" w:rsidRPr="00345DD6" w:rsidRDefault="00B01907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O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-N-C</w:t>
            </w:r>
          </w:p>
        </w:tc>
        <w:tc>
          <w:tcPr>
            <w:tcW w:w="2074" w:type="dxa"/>
          </w:tcPr>
          <w:p w14:paraId="3D21429F" w14:textId="77777777" w:rsidR="000C6F4A" w:rsidRPr="00345DD6" w:rsidRDefault="00B01907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6" w:type="dxa"/>
          </w:tcPr>
          <w:p w14:paraId="4005B34A" w14:textId="77777777" w:rsidR="000C6F4A" w:rsidRPr="00345DD6" w:rsidRDefault="00B01907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72" w:type="dxa"/>
          </w:tcPr>
          <w:p w14:paraId="35BBFC71" w14:textId="77777777" w:rsidR="000C6F4A" w:rsidRPr="00345DD6" w:rsidRDefault="00C50224" w:rsidP="000C6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Journal of Power Sources 414 (2019)333</w:t>
            </w:r>
          </w:p>
        </w:tc>
      </w:tr>
      <w:tr w:rsidR="00345DD6" w:rsidRPr="00345DD6" w14:paraId="0DACD31F" w14:textId="77777777" w:rsidTr="00C50224">
        <w:tc>
          <w:tcPr>
            <w:tcW w:w="2074" w:type="dxa"/>
          </w:tcPr>
          <w:p w14:paraId="5FA8B13D" w14:textId="77777777" w:rsidR="00F521E5" w:rsidRPr="00345DD6" w:rsidRDefault="00F521E5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/</w:t>
            </w: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O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-NPC</w:t>
            </w:r>
          </w:p>
        </w:tc>
        <w:tc>
          <w:tcPr>
            <w:tcW w:w="2074" w:type="dxa"/>
          </w:tcPr>
          <w:p w14:paraId="65A456FC" w14:textId="77777777" w:rsidR="00F521E5" w:rsidRPr="00345DD6" w:rsidRDefault="003C4D46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6" w:type="dxa"/>
          </w:tcPr>
          <w:p w14:paraId="6CA9FBFA" w14:textId="77777777" w:rsidR="00F521E5" w:rsidRPr="00345DD6" w:rsidRDefault="00F521E5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2" w:type="dxa"/>
          </w:tcPr>
          <w:p w14:paraId="50349E61" w14:textId="77777777" w:rsidR="00F521E5" w:rsidRPr="00345DD6" w:rsidRDefault="00C50224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International Journal of Hydrogen Energy 7(2019) 3649</w:t>
            </w:r>
          </w:p>
        </w:tc>
      </w:tr>
      <w:tr w:rsidR="00345DD6" w:rsidRPr="00345DD6" w14:paraId="0F1BD210" w14:textId="77777777" w:rsidTr="00C50224">
        <w:tc>
          <w:tcPr>
            <w:tcW w:w="2074" w:type="dxa"/>
          </w:tcPr>
          <w:p w14:paraId="3A2C049C" w14:textId="77777777" w:rsidR="00F521E5" w:rsidRPr="00345DD6" w:rsidRDefault="00296EC2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O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074" w:type="dxa"/>
          </w:tcPr>
          <w:p w14:paraId="45B99EED" w14:textId="77777777" w:rsidR="00F521E5" w:rsidRPr="00345DD6" w:rsidRDefault="00296EC2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76" w:type="dxa"/>
          </w:tcPr>
          <w:p w14:paraId="7D12C428" w14:textId="77777777" w:rsidR="00F521E5" w:rsidRPr="00345DD6" w:rsidRDefault="00296EC2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2" w:type="dxa"/>
          </w:tcPr>
          <w:p w14:paraId="53FC3F78" w14:textId="77777777" w:rsidR="00F521E5" w:rsidRPr="00345DD6" w:rsidRDefault="00C50224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Nano Energy 71 (2020) 104652</w:t>
            </w:r>
          </w:p>
        </w:tc>
      </w:tr>
      <w:tr w:rsidR="001317A5" w:rsidRPr="00345DD6" w14:paraId="788699C4" w14:textId="77777777" w:rsidTr="00C50224">
        <w:tc>
          <w:tcPr>
            <w:tcW w:w="2074" w:type="dxa"/>
          </w:tcPr>
          <w:p w14:paraId="39565FC4" w14:textId="77777777" w:rsidR="00F521E5" w:rsidRPr="00345DD6" w:rsidRDefault="0021560C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3O4</w:t>
            </w:r>
          </w:p>
        </w:tc>
        <w:tc>
          <w:tcPr>
            <w:tcW w:w="2074" w:type="dxa"/>
          </w:tcPr>
          <w:p w14:paraId="41A4C5A2" w14:textId="77777777" w:rsidR="00F521E5" w:rsidRPr="00345DD6" w:rsidRDefault="00437E4C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40 mV at 20 mA cm</w:t>
            </w:r>
            <w:r w:rsidRPr="00345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76" w:type="dxa"/>
          </w:tcPr>
          <w:p w14:paraId="693EB31D" w14:textId="77777777" w:rsidR="00F521E5" w:rsidRPr="00345DD6" w:rsidRDefault="0021560C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72" w:type="dxa"/>
          </w:tcPr>
          <w:p w14:paraId="256A4284" w14:textId="77777777" w:rsidR="00F521E5" w:rsidRPr="00345DD6" w:rsidRDefault="00C50224" w:rsidP="00F521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bCs/>
                <w:sz w:val="24"/>
                <w:szCs w:val="24"/>
              </w:rPr>
              <w:t>Materials Research Bulletin 116 (2019) 98</w:t>
            </w:r>
          </w:p>
        </w:tc>
      </w:tr>
    </w:tbl>
    <w:p w14:paraId="5EC5EFE8" w14:textId="77777777" w:rsidR="000C6F4A" w:rsidRPr="00345DD6" w:rsidRDefault="000C6F4A" w:rsidP="000C6F4A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A919349" w14:textId="77777777" w:rsidR="00C50224" w:rsidRPr="00345DD6" w:rsidRDefault="00C50224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CC48F5" w14:textId="77777777" w:rsidR="000C6F4A" w:rsidRPr="00345DD6" w:rsidRDefault="000C6F4A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17DF5B" w14:textId="77777777" w:rsidR="000C6F4A" w:rsidRPr="00345DD6" w:rsidRDefault="000C6F4A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E085BF" w14:textId="77777777" w:rsidR="000C6F4A" w:rsidRPr="00345DD6" w:rsidRDefault="000C6F4A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77A224" w14:textId="77777777" w:rsidR="000C6F4A" w:rsidRPr="00345DD6" w:rsidRDefault="000C6F4A" w:rsidP="000C6F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DD6">
        <w:rPr>
          <w:rFonts w:ascii="Times New Roman" w:hAnsi="Times New Roman" w:cs="Times New Roman"/>
          <w:b/>
          <w:sz w:val="24"/>
          <w:szCs w:val="24"/>
        </w:rPr>
        <w:lastRenderedPageBreak/>
        <w:t>Table. S2 Element ratio value from TEM-ED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7"/>
        <w:gridCol w:w="1450"/>
        <w:gridCol w:w="1463"/>
        <w:gridCol w:w="1460"/>
        <w:gridCol w:w="1484"/>
      </w:tblGrid>
      <w:tr w:rsidR="00345DD6" w:rsidRPr="00345DD6" w14:paraId="07785FBA" w14:textId="77777777" w:rsidTr="00ED5D1B">
        <w:trPr>
          <w:jc w:val="center"/>
        </w:trPr>
        <w:tc>
          <w:tcPr>
            <w:tcW w:w="1387" w:type="dxa"/>
          </w:tcPr>
          <w:p w14:paraId="7B9409EE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36668813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450" w:type="dxa"/>
          </w:tcPr>
          <w:p w14:paraId="794DDAE8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Weight %</w:t>
            </w:r>
          </w:p>
        </w:tc>
        <w:tc>
          <w:tcPr>
            <w:tcW w:w="1463" w:type="dxa"/>
          </w:tcPr>
          <w:p w14:paraId="3AD3E267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Atomic %</w:t>
            </w:r>
          </w:p>
        </w:tc>
        <w:tc>
          <w:tcPr>
            <w:tcW w:w="1460" w:type="dxa"/>
          </w:tcPr>
          <w:p w14:paraId="6DA16773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Uncert</w:t>
            </w:r>
            <w:proofErr w:type="spellEnd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. %</w:t>
            </w:r>
          </w:p>
        </w:tc>
        <w:tc>
          <w:tcPr>
            <w:tcW w:w="1484" w:type="dxa"/>
          </w:tcPr>
          <w:p w14:paraId="640AA567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rrection O</w:t>
            </w:r>
          </w:p>
        </w:tc>
      </w:tr>
      <w:tr w:rsidR="00345DD6" w:rsidRPr="00345DD6" w14:paraId="56BA85CA" w14:textId="77777777" w:rsidTr="00ED5D1B">
        <w:trPr>
          <w:jc w:val="center"/>
        </w:trPr>
        <w:tc>
          <w:tcPr>
            <w:tcW w:w="1387" w:type="dxa"/>
          </w:tcPr>
          <w:p w14:paraId="2FFD06FD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6668759"/>
            <w:bookmarkEnd w:id="4"/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O(K)</w:t>
            </w:r>
          </w:p>
        </w:tc>
        <w:tc>
          <w:tcPr>
            <w:tcW w:w="1450" w:type="dxa"/>
          </w:tcPr>
          <w:p w14:paraId="1901D607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34.58</w:t>
            </w:r>
          </w:p>
        </w:tc>
        <w:tc>
          <w:tcPr>
            <w:tcW w:w="1463" w:type="dxa"/>
          </w:tcPr>
          <w:p w14:paraId="767C9445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66.01</w:t>
            </w:r>
          </w:p>
        </w:tc>
        <w:tc>
          <w:tcPr>
            <w:tcW w:w="1460" w:type="dxa"/>
          </w:tcPr>
          <w:p w14:paraId="24511115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84" w:type="dxa"/>
          </w:tcPr>
          <w:p w14:paraId="55090967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C6F4A" w:rsidRPr="00345DD6" w14:paraId="63C1BB3C" w14:textId="77777777" w:rsidTr="00ED5D1B">
        <w:trPr>
          <w:jc w:val="center"/>
        </w:trPr>
        <w:tc>
          <w:tcPr>
            <w:tcW w:w="1387" w:type="dxa"/>
          </w:tcPr>
          <w:p w14:paraId="4CAB7A43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Co(K)</w:t>
            </w:r>
          </w:p>
        </w:tc>
        <w:tc>
          <w:tcPr>
            <w:tcW w:w="1450" w:type="dxa"/>
          </w:tcPr>
          <w:p w14:paraId="697E3B0C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1463" w:type="dxa"/>
          </w:tcPr>
          <w:p w14:paraId="2AAC2BFA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34.03</w:t>
            </w:r>
          </w:p>
        </w:tc>
        <w:tc>
          <w:tcPr>
            <w:tcW w:w="1460" w:type="dxa"/>
          </w:tcPr>
          <w:p w14:paraId="2A1FEFE3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84" w:type="dxa"/>
          </w:tcPr>
          <w:p w14:paraId="264297AE" w14:textId="77777777" w:rsidR="000C6F4A" w:rsidRPr="00345DD6" w:rsidRDefault="000C6F4A" w:rsidP="00ED5D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DD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bookmarkEnd w:id="5"/>
    </w:tbl>
    <w:p w14:paraId="1A38E283" w14:textId="77777777" w:rsidR="000C6F4A" w:rsidRPr="00345DD6" w:rsidRDefault="000C6F4A" w:rsidP="000C6F4A">
      <w:pPr>
        <w:rPr>
          <w:sz w:val="24"/>
          <w:szCs w:val="24"/>
        </w:rPr>
      </w:pPr>
    </w:p>
    <w:p w14:paraId="13567CC8" w14:textId="77777777" w:rsidR="009A646C" w:rsidRPr="00345DD6" w:rsidRDefault="009A646C" w:rsidP="009A646C">
      <w:pPr>
        <w:pStyle w:val="Head1"/>
        <w:spacing w:after="312"/>
      </w:pPr>
    </w:p>
    <w:sectPr w:rsidR="009A646C" w:rsidRPr="00345DD6" w:rsidSect="00033C62">
      <w:footerReference w:type="default" r:id="rId14"/>
      <w:footerReference w:type="first" r:id="rId15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17ADE" w14:textId="77777777" w:rsidR="00D3691D" w:rsidRDefault="00D3691D" w:rsidP="008E4646">
      <w:r>
        <w:separator/>
      </w:r>
    </w:p>
  </w:endnote>
  <w:endnote w:type="continuationSeparator" w:id="0">
    <w:p w14:paraId="340BE0D5" w14:textId="77777777" w:rsidR="00D3691D" w:rsidRDefault="00D3691D" w:rsidP="008E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9169713"/>
      <w:placeholder>
        <w:docPart w:val="0EC23136C02A46AB9AD91BA248C7336A"/>
      </w:placeholder>
      <w:temporary/>
      <w:showingPlcHdr/>
    </w:sdtPr>
    <w:sdtEndPr/>
    <w:sdtContent>
      <w:p w14:paraId="6B9F0774" w14:textId="77777777" w:rsidR="00033C62" w:rsidRDefault="00033C62">
        <w:pPr>
          <w:pStyle w:val="Footer"/>
        </w:pPr>
        <w:r>
          <w:rPr>
            <w:lang w:val="zh-CN"/>
          </w:rPr>
          <w:t>[</w:t>
        </w:r>
        <w:r>
          <w:rPr>
            <w:lang w:val="zh-CN"/>
          </w:rPr>
          <w:t>在此处键入</w:t>
        </w:r>
        <w:r>
          <w:rPr>
            <w:lang w:val="zh-CN"/>
          </w:rPr>
          <w:t>]</w:t>
        </w:r>
      </w:p>
    </w:sdtContent>
  </w:sdt>
  <w:p w14:paraId="4EEDD344" w14:textId="77777777" w:rsidR="00033C62" w:rsidRDefault="00033C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D0CCE3" w14:textId="77777777" w:rsidR="00AC3B13" w:rsidRDefault="00D3691D" w:rsidP="00033C62">
    <w:pPr>
      <w:tabs>
        <w:tab w:val="center" w:pos="4153"/>
        <w:tab w:val="right" w:pos="8306"/>
      </w:tabs>
      <w:snapToGrid w:val="0"/>
      <w:jc w:val="left"/>
      <w:rPr>
        <w:rFonts w:ascii="Calibri" w:eastAsia="SimSun" w:hAnsi="Calibri" w:cs="Times New Roman"/>
        <w:sz w:val="18"/>
        <w:szCs w:val="18"/>
      </w:rPr>
    </w:pPr>
    <w:r>
      <w:rPr>
        <w:rFonts w:ascii="Calibri" w:eastAsia="SimSun" w:hAnsi="Calibri" w:cs="Times New Roman"/>
        <w:sz w:val="18"/>
        <w:szCs w:val="18"/>
      </w:rPr>
      <w:pict w14:anchorId="18CFC2FF">
        <v:rect id="_x0000_i1025" style="width:0;height:1.5pt" o:hralign="center" o:hrstd="t" o:hr="t" fillcolor="#a0a0a0" stroked="f"/>
      </w:pict>
    </w:r>
  </w:p>
  <w:p w14:paraId="745101A5" w14:textId="77777777" w:rsidR="00033C62" w:rsidRPr="00033C62" w:rsidRDefault="00033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0F115" w14:textId="77777777" w:rsidR="00D3691D" w:rsidRDefault="00D3691D" w:rsidP="008E4646">
      <w:r>
        <w:separator/>
      </w:r>
    </w:p>
  </w:footnote>
  <w:footnote w:type="continuationSeparator" w:id="0">
    <w:p w14:paraId="70145450" w14:textId="77777777" w:rsidR="00D3691D" w:rsidRDefault="00D3691D" w:rsidP="008E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A1D"/>
    <w:rsid w:val="00033C62"/>
    <w:rsid w:val="000404F4"/>
    <w:rsid w:val="00041511"/>
    <w:rsid w:val="00041A1B"/>
    <w:rsid w:val="00046EF6"/>
    <w:rsid w:val="00050455"/>
    <w:rsid w:val="00057A3E"/>
    <w:rsid w:val="00060FA2"/>
    <w:rsid w:val="00070875"/>
    <w:rsid w:val="00072EB5"/>
    <w:rsid w:val="00082653"/>
    <w:rsid w:val="000A7A6F"/>
    <w:rsid w:val="000C6F4A"/>
    <w:rsid w:val="000D0E86"/>
    <w:rsid w:val="001317A5"/>
    <w:rsid w:val="00157BBB"/>
    <w:rsid w:val="00162F0F"/>
    <w:rsid w:val="001A3F68"/>
    <w:rsid w:val="001D04F4"/>
    <w:rsid w:val="002124DC"/>
    <w:rsid w:val="0021560C"/>
    <w:rsid w:val="00223757"/>
    <w:rsid w:val="002375AF"/>
    <w:rsid w:val="002756E1"/>
    <w:rsid w:val="00296EC2"/>
    <w:rsid w:val="002A47A8"/>
    <w:rsid w:val="002D4893"/>
    <w:rsid w:val="00331188"/>
    <w:rsid w:val="00341299"/>
    <w:rsid w:val="00345DD6"/>
    <w:rsid w:val="00347E3C"/>
    <w:rsid w:val="00383125"/>
    <w:rsid w:val="003C4D46"/>
    <w:rsid w:val="003D6FA8"/>
    <w:rsid w:val="003F09EA"/>
    <w:rsid w:val="00412319"/>
    <w:rsid w:val="004257FE"/>
    <w:rsid w:val="00437E4C"/>
    <w:rsid w:val="00447E62"/>
    <w:rsid w:val="004C720E"/>
    <w:rsid w:val="004E74A0"/>
    <w:rsid w:val="00503B79"/>
    <w:rsid w:val="005161C8"/>
    <w:rsid w:val="005225E1"/>
    <w:rsid w:val="0053551E"/>
    <w:rsid w:val="00552ACB"/>
    <w:rsid w:val="00555D1B"/>
    <w:rsid w:val="005D6AC1"/>
    <w:rsid w:val="0060062E"/>
    <w:rsid w:val="00625DD8"/>
    <w:rsid w:val="00663C9A"/>
    <w:rsid w:val="00707AC2"/>
    <w:rsid w:val="0073227B"/>
    <w:rsid w:val="007B54FB"/>
    <w:rsid w:val="008126DD"/>
    <w:rsid w:val="00834713"/>
    <w:rsid w:val="008601C6"/>
    <w:rsid w:val="00864487"/>
    <w:rsid w:val="0087419B"/>
    <w:rsid w:val="00880969"/>
    <w:rsid w:val="0088206C"/>
    <w:rsid w:val="008D3AEF"/>
    <w:rsid w:val="008E4646"/>
    <w:rsid w:val="009315E8"/>
    <w:rsid w:val="00947BE0"/>
    <w:rsid w:val="00956E17"/>
    <w:rsid w:val="00962344"/>
    <w:rsid w:val="00983B70"/>
    <w:rsid w:val="009A646C"/>
    <w:rsid w:val="009B7FDB"/>
    <w:rsid w:val="009C5B3B"/>
    <w:rsid w:val="009D12D7"/>
    <w:rsid w:val="00A0525D"/>
    <w:rsid w:val="00A0565E"/>
    <w:rsid w:val="00A6777A"/>
    <w:rsid w:val="00AB6438"/>
    <w:rsid w:val="00AC3B13"/>
    <w:rsid w:val="00AE2A2A"/>
    <w:rsid w:val="00AE60A8"/>
    <w:rsid w:val="00AF6464"/>
    <w:rsid w:val="00AF6493"/>
    <w:rsid w:val="00AF68A8"/>
    <w:rsid w:val="00B01907"/>
    <w:rsid w:val="00B46DE1"/>
    <w:rsid w:val="00B87C3C"/>
    <w:rsid w:val="00BB3EA6"/>
    <w:rsid w:val="00BD6C4D"/>
    <w:rsid w:val="00C01107"/>
    <w:rsid w:val="00C376BD"/>
    <w:rsid w:val="00C42B3C"/>
    <w:rsid w:val="00C50224"/>
    <w:rsid w:val="00CD2768"/>
    <w:rsid w:val="00CE675D"/>
    <w:rsid w:val="00D16A95"/>
    <w:rsid w:val="00D3691D"/>
    <w:rsid w:val="00D7093A"/>
    <w:rsid w:val="00D72C7A"/>
    <w:rsid w:val="00D75ADC"/>
    <w:rsid w:val="00D76CDD"/>
    <w:rsid w:val="00D85B43"/>
    <w:rsid w:val="00D90D75"/>
    <w:rsid w:val="00D95EE0"/>
    <w:rsid w:val="00DB214C"/>
    <w:rsid w:val="00E00D78"/>
    <w:rsid w:val="00E95B65"/>
    <w:rsid w:val="00EC18EA"/>
    <w:rsid w:val="00ED1DA6"/>
    <w:rsid w:val="00ED32CB"/>
    <w:rsid w:val="00EE23A5"/>
    <w:rsid w:val="00F00BCD"/>
    <w:rsid w:val="00F25A1D"/>
    <w:rsid w:val="00F4004A"/>
    <w:rsid w:val="00F521E5"/>
    <w:rsid w:val="00F53D5A"/>
    <w:rsid w:val="00F60979"/>
    <w:rsid w:val="00FA01DF"/>
    <w:rsid w:val="00FA4086"/>
    <w:rsid w:val="00FC342F"/>
    <w:rsid w:val="00FD0F13"/>
    <w:rsid w:val="00FF1A22"/>
    <w:rsid w:val="00FF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453CA"/>
  <w15:docId w15:val="{B0CCF7B4-2D55-4998-8BFC-E491CFE6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A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4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4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46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B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BBB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275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AC2"/>
    <w:rPr>
      <w:color w:val="0000FF" w:themeColor="hyperlink"/>
      <w:u w:val="single"/>
    </w:rPr>
  </w:style>
  <w:style w:type="paragraph" w:customStyle="1" w:styleId="Head1">
    <w:name w:val="Head 1"/>
    <w:basedOn w:val="Normal"/>
    <w:autoRedefine/>
    <w:rsid w:val="009A646C"/>
    <w:pPr>
      <w:widowControl/>
      <w:spacing w:afterLines="100" w:after="240" w:line="360" w:lineRule="auto"/>
      <w:jc w:val="left"/>
    </w:pPr>
    <w:rPr>
      <w:rFonts w:ascii="Times New Roman" w:eastAsia="SimSun" w:hAnsi="Times New Roman" w:cs="Times New Roman"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din_wyb@gpnu.edu.cn" TargetMode="External"/><Relationship Id="rId12" Type="http://schemas.openxmlformats.org/officeDocument/2006/relationships/image" Target="media/image5.jpeg"/><Relationship Id="rId17" Type="http://schemas.openxmlformats.org/officeDocument/2006/relationships/glossaryDocument" Target="glossary/document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0EC23136C02A46AB9AD91BA248C7336A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4762576-0D25-4CA9-A019-33B5D7406D05}"/>
      </w:docPartPr>
      <w:docPartBody>
        <w:p w:rsidR="007A6D96" w:rsidRDefault="00470D3D" w:rsidP="00470D3D">
          <w:pPr>
            <w:pStyle w:val="0EC23136C02A46AB9AD91BA248C7336A"/>
          </w:pPr>
          <w:r>
            <w:rPr>
              <w:lang w:val="zh-CN"/>
            </w:rPr>
            <w:t>[</w:t>
          </w:r>
          <w:r>
            <w:rPr>
              <w:lang w:val="zh-CN"/>
            </w:rPr>
            <w:t>在此处键入</w:t>
          </w:r>
          <w:r>
            <w:rPr>
              <w:lang w:val="zh-CN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0D3D"/>
    <w:rsid w:val="0004447F"/>
    <w:rsid w:val="000B0DC4"/>
    <w:rsid w:val="003F6D4F"/>
    <w:rsid w:val="00470D3D"/>
    <w:rsid w:val="00633C47"/>
    <w:rsid w:val="007A6D96"/>
    <w:rsid w:val="007C099D"/>
    <w:rsid w:val="008D54E9"/>
    <w:rsid w:val="009752B8"/>
    <w:rsid w:val="00BC61E1"/>
    <w:rsid w:val="00C03565"/>
    <w:rsid w:val="00C661FD"/>
    <w:rsid w:val="00E7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EC23136C02A46AB9AD91BA248C7336A">
    <w:name w:val="0EC23136C02A46AB9AD91BA248C7336A"/>
    <w:rsid w:val="00470D3D"/>
    <w:pPr>
      <w:widowControl w:val="0"/>
      <w:jc w:val="both"/>
    </w:pPr>
  </w:style>
  <w:style w:type="paragraph" w:customStyle="1" w:styleId="D9C8D45B87D04753927BEBA60BB5CCE5">
    <w:name w:val="D9C8D45B87D04753927BEBA60BB5CCE5"/>
    <w:rsid w:val="00470D3D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98C46-EAEC-44FD-8533-FF0A9DCDD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qy</dc:creator>
  <cp:keywords/>
  <dc:description/>
  <cp:lastModifiedBy>Frontiers</cp:lastModifiedBy>
  <cp:revision>2</cp:revision>
  <dcterms:created xsi:type="dcterms:W3CDTF">2020-05-01T07:20:00Z</dcterms:created>
  <dcterms:modified xsi:type="dcterms:W3CDTF">2020-05-01T07:20:00Z</dcterms:modified>
</cp:coreProperties>
</file>